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149" w:rsidRPr="008C3313" w:rsidRDefault="00060149" w:rsidP="0006014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r w:rsidRPr="008C3313">
        <w:rPr>
          <w:rFonts w:asciiTheme="majorBidi" w:eastAsia="TimesNewRomanPS" w:hAnsiTheme="majorBidi" w:cstheme="majorBidi"/>
          <w:sz w:val="24"/>
          <w:szCs w:val="24"/>
        </w:rPr>
        <w:t>Supplementary files 1</w:t>
      </w:r>
      <w:r w:rsidRPr="008C3313">
        <w:rPr>
          <w:rFonts w:asciiTheme="majorBidi" w:hAnsiTheme="majorBidi" w:cstheme="majorBidi"/>
          <w:color w:val="131413"/>
          <w:sz w:val="24"/>
          <w:szCs w:val="24"/>
        </w:rPr>
        <w:t xml:space="preserve">. Characteristics of 59 </w:t>
      </w:r>
      <w:proofErr w:type="spellStart"/>
      <w:r w:rsidRPr="008C3313">
        <w:rPr>
          <w:rFonts w:ascii="Times New Roman" w:eastAsia="Calibri" w:hAnsi="Times New Roman" w:cs="Times New Roman"/>
          <w:i/>
          <w:iCs/>
          <w:sz w:val="24"/>
          <w:szCs w:val="24"/>
        </w:rPr>
        <w:t>Enterobacterales</w:t>
      </w:r>
      <w:proofErr w:type="spellEnd"/>
      <w:r w:rsidRPr="008C3313">
        <w:rPr>
          <w:rFonts w:asciiTheme="majorBidi" w:hAnsiTheme="majorBidi" w:cstheme="majorBidi"/>
          <w:color w:val="131413"/>
          <w:sz w:val="24"/>
          <w:szCs w:val="24"/>
        </w:rPr>
        <w:t xml:space="preserve"> isolates.</w:t>
      </w:r>
    </w:p>
    <w:tbl>
      <w:tblPr>
        <w:tblStyle w:val="LightList"/>
        <w:tblW w:w="10592" w:type="dxa"/>
        <w:tblInd w:w="-342" w:type="dxa"/>
        <w:tblLook w:val="0000" w:firstRow="0" w:lastRow="0" w:firstColumn="0" w:lastColumn="0" w:noHBand="0" w:noVBand="0"/>
      </w:tblPr>
      <w:tblGrid>
        <w:gridCol w:w="810"/>
        <w:gridCol w:w="1501"/>
        <w:gridCol w:w="746"/>
        <w:gridCol w:w="677"/>
        <w:gridCol w:w="1782"/>
        <w:gridCol w:w="1412"/>
        <w:gridCol w:w="1877"/>
        <w:gridCol w:w="1787"/>
      </w:tblGrid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  <w:gridSpan w:val="2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20"/>
                <w:szCs w:val="20"/>
                <w:lang w:val="af-ZA" w:bidi="fa-IR"/>
              </w:rPr>
            </w:pPr>
            <w:r w:rsidRPr="008C3313">
              <w:rPr>
                <w:rFonts w:asciiTheme="majorBidi" w:hAnsiTheme="majorBidi" w:cstheme="majorBidi"/>
                <w:sz w:val="20"/>
                <w:szCs w:val="20"/>
                <w:lang w:val="af-ZA" w:bidi="fa-IR"/>
              </w:rPr>
              <w:t>patient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C3313">
              <w:rPr>
                <w:rFonts w:asciiTheme="majorBidi" w:hAnsiTheme="majorBidi" w:cstheme="majorBidi"/>
                <w:sz w:val="20"/>
                <w:szCs w:val="20"/>
                <w:lang w:val="af-ZA" w:bidi="fa-IR"/>
              </w:rPr>
              <w:t>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64" w:type="dxa"/>
            <w:gridSpan w:val="2"/>
            <w:tcBorders>
              <w:top w:val="single" w:sz="4" w:space="0" w:color="auto"/>
            </w:tcBorders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C331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istance genes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D</w:t>
            </w:r>
          </w:p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solates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cterial isol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der of the patient</w:t>
            </w:r>
          </w:p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ype of sep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Weight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Resistance patter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file of ESBLs genes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rofile of </w:t>
            </w:r>
            <w:proofErr w:type="spellStart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mpCs</w:t>
            </w:r>
            <w:proofErr w:type="spellEnd"/>
          </w:p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es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, IMI, SAM ,TZP, SXT , CAZ, CTX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SAM , TZP, SXT,CAZ,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, CIP, SAM, SXT, CAZ, CTX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MO</w:t>
            </w:r>
            <w:r w:rsidR="0090616B"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X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CHL, MEM, SAM, CAZ,CTX ,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M-14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P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, CIP, SAM, SXT, CAZ, CTX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IMI, CIP, SAM  CAZ, CTX, AMP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 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0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, IMI, MEM, </w:t>
            </w:r>
            <w:r w:rsidRPr="008C331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IP, SAM, SXT, CAZ, CTX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lastRenderedPageBreak/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B1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X-M-14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 , IMI, CIP, SAM , TZP, SXT, 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 , IMI, CIP, SAM , TZP, SXT, 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5</w:t>
            </w:r>
          </w:p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 , IMI, CIP, SAM , TZP, SXT, 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, IMI, MEM, CIP, SAM, SXT, CAZ, CTX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MEM, FOX ,  CIP, SAM , TZP, SXT,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, 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 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1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MEM, FOX ,  CIP, SAM , TZP, SXT,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0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AMK, CHL, MEM, FOX, IMI, TZP, SXT,CAZ,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EB2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, IMI, MEM, CIP, SAM, SXT, CAZ, CTX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</w:t>
            </w:r>
          </w:p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, CIP, SAM, SXT, CAZ, CTX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IMI, SAM, TZP, SXT,CAZ, CTX, AMP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 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</w:t>
            </w:r>
          </w:p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MO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5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, IMI, MEM, CIP, SAM, SXT, CAZ, CTX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FOX , IMI, CIP, SAM , TZP, SXT, CAZ, 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, 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CHL, MEM, FOX, IMI, SAM, SXT, CAZ, CTX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2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0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 SAM, SXT , CAZ, CTX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TEM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AMK, MEM, IMI, CIP, SAM , TZP, SXT, CAZ, CT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 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 SAM, SXT , CAZ, CTX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 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,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5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AMK, MEM, IMI, CIP, SAM , TZP, SXT, CAZ, CT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AMK, MEM, IMI, CIP, SAM , TZP, SXT, CAZ, CT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,</w:t>
            </w: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MEM, IMI,CIP, SAM, SXT, CAZ, CTX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3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SAM , TZP, SXT,CAZ,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val="af-ZA" w:bidi="fa-IR"/>
              </w:rPr>
              <w:t>NP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0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terobacter</w:t>
            </w:r>
            <w:proofErr w:type="spellEnd"/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CTX-M-14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AMK, FOX, CIP, SAM, TZP, SXT, 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AMK, FOX, CIP, SAM, TZP, SXT, 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SHV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,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5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IMI, SAM , TZP , CIP , CAZ, CTX , AMP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 SAM, SXT , CAZ, CTX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IMI, SAM , TZP , CIP , CAZ, CTX , AMP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IMI, CIP,SAM , TZP, SXT,CAZ,CTX, AM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DHA</w:t>
            </w:r>
            <w:proofErr w:type="spellEnd"/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4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0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-M 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1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 IMI, SAM , TZP, SXT, CAZ, CTX, 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SHV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2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SHV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3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 IMI, SAM , TZP, SXT, CAZ, CTX, 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CTX-M-15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4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CHL, AMK,  FOX,  IMI, TZP, SXT, CAZ, CTX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5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CHL, AMK,  FOX,  IMI, TZP, SXT, CAZ, CTX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CTX-M-15, 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4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6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 IMI, SAM , TZP, SXT, CAZ, CTX, 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TEM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7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. coli</w:t>
            </w:r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gt; 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 IMI, SAM , TZP, SXT, CAZ, CTX, 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 xml:space="preserve"> CTX-M-14,</w:t>
            </w: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 xml:space="preserve"> 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IT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EBC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</w:p>
        </w:tc>
      </w:tr>
      <w:tr w:rsidR="00060149" w:rsidRPr="008C3313" w:rsidTr="009061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8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. coli</w:t>
            </w:r>
          </w:p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&lt; 20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 xml:space="preserve">GEN, AMK, CHL, MEM, FOX ,  IMI, SAM , TZP, SXT, CAZ, CTX, AMP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-M-15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  <w:tr w:rsidR="00060149" w:rsidRPr="008C3313" w:rsidTr="0090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EB59</w:t>
            </w:r>
          </w:p>
        </w:tc>
        <w:tc>
          <w:tcPr>
            <w:tcW w:w="1501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. coli</w:t>
            </w:r>
          </w:p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677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2" w:type="dxa"/>
          </w:tcPr>
          <w:p w:rsidR="00060149" w:rsidRPr="008C3313" w:rsidRDefault="00060149" w:rsidP="00C6722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00-2500</w:t>
            </w:r>
          </w:p>
        </w:tc>
        <w:tc>
          <w:tcPr>
            <w:tcW w:w="1412" w:type="dxa"/>
          </w:tcPr>
          <w:p w:rsidR="00060149" w:rsidRPr="008C3313" w:rsidRDefault="00060149" w:rsidP="00C6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</w:rPr>
              <w:t>GEN, CHL, MEM, FOX, AMK, IMI, CIP, SAM, TZP,SXT ,CAZ, CTX, A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:rsidR="00060149" w:rsidRPr="008C3313" w:rsidRDefault="00060149" w:rsidP="00C672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 xml:space="preserve">CTX-M-15 , </w:t>
            </w:r>
            <w:proofErr w:type="spellStart"/>
            <w:r w:rsidRPr="008C3313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bla</w:t>
            </w:r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CTX</w:t>
            </w:r>
            <w:proofErr w:type="spellEnd"/>
            <w:r w:rsidRPr="008C3313">
              <w:rPr>
                <w:rFonts w:asciiTheme="majorBidi" w:hAnsiTheme="majorBidi" w:cstheme="majorBidi"/>
                <w:sz w:val="18"/>
                <w:szCs w:val="18"/>
                <w:vertAlign w:val="subscript"/>
                <w:lang w:bidi="fa-IR"/>
              </w:rPr>
              <w:t>-M</w:t>
            </w:r>
          </w:p>
        </w:tc>
        <w:tc>
          <w:tcPr>
            <w:tcW w:w="1787" w:type="dxa"/>
          </w:tcPr>
          <w:p w:rsidR="00060149" w:rsidRPr="008C3313" w:rsidRDefault="00060149" w:rsidP="00C67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C331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D</w:t>
            </w:r>
          </w:p>
        </w:tc>
      </w:tr>
    </w:tbl>
    <w:p w:rsidR="00060149" w:rsidRPr="008C3313" w:rsidRDefault="00060149" w:rsidP="0006014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060149" w:rsidRPr="00B35540" w:rsidRDefault="00060149" w:rsidP="000601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</w:rPr>
      </w:pPr>
      <w:r w:rsidRPr="008C3313">
        <w:rPr>
          <w:rFonts w:asciiTheme="majorBidi" w:hAnsiTheme="majorBidi" w:cstheme="majorBidi"/>
          <w:color w:val="000000"/>
        </w:rPr>
        <w:t xml:space="preserve">F: female, M: male, EOS: early-onset sepsis, LOS: late-onset sepsis, NP: not performed, ND: not detected, GEN: gentamicin, CHL: chloramphenicol, MEM: </w:t>
      </w:r>
      <w:proofErr w:type="spellStart"/>
      <w:r w:rsidRPr="008C3313">
        <w:rPr>
          <w:rFonts w:asciiTheme="majorBidi" w:hAnsiTheme="majorBidi" w:cstheme="majorBidi"/>
          <w:color w:val="000000"/>
        </w:rPr>
        <w:t>meropenem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FOX: </w:t>
      </w:r>
      <w:proofErr w:type="spellStart"/>
      <w:r w:rsidRPr="008C3313">
        <w:rPr>
          <w:rFonts w:asciiTheme="majorBidi" w:hAnsiTheme="majorBidi" w:cstheme="majorBidi"/>
          <w:color w:val="000000"/>
        </w:rPr>
        <w:t>cefoxitin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AMK: </w:t>
      </w:r>
      <w:proofErr w:type="spellStart"/>
      <w:r w:rsidRPr="008C3313">
        <w:rPr>
          <w:rFonts w:asciiTheme="majorBidi" w:hAnsiTheme="majorBidi" w:cstheme="majorBidi"/>
          <w:color w:val="000000"/>
        </w:rPr>
        <w:t>amikacin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IMI: </w:t>
      </w:r>
      <w:proofErr w:type="spellStart"/>
      <w:r w:rsidRPr="008C3313">
        <w:rPr>
          <w:rFonts w:asciiTheme="majorBidi" w:hAnsiTheme="majorBidi" w:cstheme="majorBidi"/>
          <w:color w:val="000000"/>
        </w:rPr>
        <w:t>imipenem</w:t>
      </w:r>
      <w:proofErr w:type="spellEnd"/>
      <w:r w:rsidRPr="008C3313">
        <w:rPr>
          <w:rFonts w:asciiTheme="majorBidi" w:hAnsiTheme="majorBidi" w:cstheme="majorBidi"/>
          <w:color w:val="000000"/>
        </w:rPr>
        <w:t>, CIP: ciprofloxacin, SAM: ampicillin-</w:t>
      </w:r>
      <w:proofErr w:type="spellStart"/>
      <w:r w:rsidRPr="008C3313">
        <w:rPr>
          <w:rFonts w:asciiTheme="majorBidi" w:hAnsiTheme="majorBidi" w:cstheme="majorBidi"/>
          <w:color w:val="000000"/>
        </w:rPr>
        <w:t>sulbactam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TZP: </w:t>
      </w:r>
      <w:proofErr w:type="spellStart"/>
      <w:r w:rsidRPr="008C3313">
        <w:rPr>
          <w:rFonts w:asciiTheme="majorBidi" w:hAnsiTheme="majorBidi" w:cstheme="majorBidi"/>
          <w:color w:val="000000"/>
        </w:rPr>
        <w:t>piperacillin-tazobactam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SXT: </w:t>
      </w:r>
      <w:proofErr w:type="spellStart"/>
      <w:r w:rsidRPr="008C3313">
        <w:rPr>
          <w:rFonts w:asciiTheme="majorBidi" w:hAnsiTheme="majorBidi" w:cstheme="majorBidi"/>
          <w:color w:val="000000"/>
        </w:rPr>
        <w:t>cotrimoxazole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CAZ: </w:t>
      </w:r>
      <w:proofErr w:type="spellStart"/>
      <w:r w:rsidRPr="008C3313">
        <w:rPr>
          <w:rFonts w:asciiTheme="majorBidi" w:hAnsiTheme="majorBidi" w:cstheme="majorBidi"/>
          <w:color w:val="000000"/>
        </w:rPr>
        <w:t>ceftazidime</w:t>
      </w:r>
      <w:proofErr w:type="spellEnd"/>
      <w:r w:rsidRPr="008C3313">
        <w:rPr>
          <w:rFonts w:asciiTheme="majorBidi" w:hAnsiTheme="majorBidi" w:cstheme="majorBidi"/>
          <w:color w:val="000000"/>
        </w:rPr>
        <w:t xml:space="preserve">, CTX: </w:t>
      </w:r>
      <w:proofErr w:type="spellStart"/>
      <w:r w:rsidRPr="008C3313">
        <w:rPr>
          <w:rFonts w:asciiTheme="majorBidi" w:hAnsiTheme="majorBidi" w:cstheme="majorBidi"/>
          <w:color w:val="000000"/>
        </w:rPr>
        <w:t>cefotaxime</w:t>
      </w:r>
      <w:proofErr w:type="spellEnd"/>
      <w:r w:rsidRPr="008C3313">
        <w:rPr>
          <w:rFonts w:asciiTheme="majorBidi" w:hAnsiTheme="majorBidi" w:cstheme="majorBidi"/>
          <w:color w:val="000000"/>
        </w:rPr>
        <w:t>, AMP: ampicillin</w:t>
      </w:r>
      <w:bookmarkStart w:id="0" w:name="_GoBack"/>
      <w:bookmarkEnd w:id="0"/>
    </w:p>
    <w:sectPr w:rsidR="00060149" w:rsidRPr="00B35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149"/>
    <w:rsid w:val="00060149"/>
    <w:rsid w:val="008C3313"/>
    <w:rsid w:val="0090616B"/>
    <w:rsid w:val="00CB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9F7ABC2-2699-4448-8847-413A4653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601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47</Words>
  <Characters>6539</Characters>
  <Application>Microsoft Office Word</Application>
  <DocSecurity>0</DocSecurity>
  <Lines>54</Lines>
  <Paragraphs>15</Paragraphs>
  <ScaleCrop>false</ScaleCrop>
  <Company/>
  <LinksUpToDate>false</LinksUpToDate>
  <CharactersWithSpaces>7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oor</cp:lastModifiedBy>
  <cp:revision>3</cp:revision>
  <dcterms:created xsi:type="dcterms:W3CDTF">2024-03-14T07:11:00Z</dcterms:created>
  <dcterms:modified xsi:type="dcterms:W3CDTF">2024-03-18T06:12:00Z</dcterms:modified>
</cp:coreProperties>
</file>